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0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outlineLvl w:val="0"/>
        <w:rPr>
          <w:rFonts w:hint="default" w:ascii="Times New Roman" w:hAnsi="Times New Roman" w:cs="Times New Roman"/>
          <w:bCs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</w:rPr>
        <w:t>ab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1</w:t>
      </w:r>
      <w:bookmarkEnd w:id="0"/>
      <w:r>
        <w:rPr>
          <w:rFonts w:hint="default"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List of primers for </w:t>
      </w:r>
      <w:r>
        <w:rPr>
          <w:rFonts w:hint="default" w:ascii="Times New Roman" w:hAnsi="Times New Roman" w:eastAsia="MS PGothic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antitative qRT-PCR</w:t>
      </w:r>
    </w:p>
    <w:p>
      <w:pPr>
        <w:pStyle w:val="6"/>
        <w:widowControl w:val="0"/>
        <w:autoSpaceDE/>
        <w:autoSpaceDN/>
        <w:adjustRightInd/>
        <w:jc w:val="both"/>
        <w:rPr>
          <w:rFonts w:hint="default" w:ascii="Times New Roman" w:hAnsi="Times New Roman" w:cs="Times New Roman"/>
          <w:bCs/>
          <w:color w:val="auto"/>
          <w:sz w:val="24"/>
          <w:szCs w:val="24"/>
        </w:rPr>
      </w:pPr>
    </w:p>
    <w:tbl>
      <w:tblPr>
        <w:tblStyle w:val="4"/>
        <w:tblpPr w:leftFromText="180" w:rightFromText="180" w:vertAnchor="text" w:horzAnchor="page" w:tblpX="1508" w:tblpY="197"/>
        <w:tblOverlap w:val="never"/>
        <w:tblW w:w="139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5379"/>
        <w:gridCol w:w="5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324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3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53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240" w:type="dxa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IM34B</w:t>
            </w:r>
          </w:p>
        </w:tc>
        <w:tc>
          <w:tcPr>
            <w:tcW w:w="537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CCAGGTGCTTCGAGAA</w:t>
            </w:r>
          </w:p>
        </w:tc>
        <w:tc>
          <w:tcPr>
            <w:tcW w:w="5300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ACCTCCTTGTATG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CCCCAGAAATCACAG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GTCCTCCCCTC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C1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GGATGGGGTAAGGGAAA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TGAGAATGGGTG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V3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TAGAGTTGCTGGTGGA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CTCGGCGTTGATG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XF2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CAGTGCAGATTTGGTT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CACAGGCTGCTGGA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4C6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GCTGATGGTGTGATTC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CCACAGCTCCAG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E2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TTTCTGCTCTGCCCAT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CTGCCCTTTCCTT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8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CCAGGAGTTGTGAGTTT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AGACGAGGCAGCA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CAM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AAGGAGATCACAACGC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GATCCAGTTGTTC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M2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TCCCCACGAGCCAGTTT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ACATTTCCCTGCC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22143(ARIH2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AGCACCTGGCAGAAAT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TGGCCTGGGCTTA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7645(AC048341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AGCGATTATGAGCCTT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TCTGCACTGTGAAACT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32644(MFSD14C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TGCCTTGTGTGTTGGGA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ATGGTGCTTTCG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14064(VAT1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TGGACTCACAGAGATTG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CACCTCTGCCTCAT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13688(NSRP1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GTAAGGGCCCAACTTCA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ACACCAAGACAATTCAA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31823(AC067930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CACCACACACTGAATCT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TACTTCCTGGGTGTTC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27113(HIST1H2AC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AAACTTTCTCCATTTCCCACC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GAATGAATACATCAGGT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6371(RDX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CAAAGGCTGTATGTAGTGTGG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TCTCAGAACAGTGCA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3240" w:type="dxa"/>
            <w:tcBorders>
              <w:top w:val="nil"/>
              <w:left w:val="nil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1601(DPYD-AS1)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TGTGGACTGATATCCCTTT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CTCTATCCCACATTATC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240" w:type="dxa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RG.32392</w:t>
            </w:r>
          </w:p>
        </w:tc>
        <w:tc>
          <w:tcPr>
            <w:tcW w:w="537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ACCCAAGTCAGACAAACA</w:t>
            </w:r>
          </w:p>
        </w:tc>
        <w:tc>
          <w:tcPr>
            <w:tcW w:w="5300" w:type="dxa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ATCCACTTCCCTGGCTCT</w:t>
            </w:r>
          </w:p>
        </w:tc>
      </w:tr>
    </w:tbl>
    <w:p>
      <w:pPr>
        <w:autoSpaceDE w:val="0"/>
        <w:autoSpaceDN w:val="0"/>
        <w:ind w:right="142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kern w:val="1"/>
          <w:sz w:val="24"/>
          <w:szCs w:val="24"/>
        </w:rPr>
        <w:t>F, forward primer; R, reverse primer.</w:t>
      </w:r>
    </w:p>
    <w:p/>
    <w:sectPr>
      <w:headerReference r:id="rId3" w:type="default"/>
      <w:footerReference r:id="rId4" w:type="default"/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"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MS PGothic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Arial Unicode MS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AA8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Default"/>
    <w:qFormat/>
    <w:uiPriority w:val="0"/>
    <w:pPr>
      <w:autoSpaceDE w:val="0"/>
      <w:autoSpaceDN w:val="0"/>
      <w:adjustRightInd w:val="0"/>
    </w:pPr>
    <w:rPr>
      <w:rFonts w:ascii="Century" w:hAnsi="Century" w:cs="Times New Roman" w:eastAsiaTheme="minorEastAsia"/>
      <w:color w:val="000000"/>
      <w:kern w:val="0"/>
      <w:sz w:val="24"/>
      <w:szCs w:val="24"/>
      <w:lang w:val="en-US" w:eastAsia="ja-JP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5:31:15Z</dcterms:created>
  <dc:creator>oh</dc:creator>
  <cp:lastModifiedBy>Oh Chuushi</cp:lastModifiedBy>
  <dcterms:modified xsi:type="dcterms:W3CDTF">2022-03-14T15:3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0D3B8A34804421BAFC70BC39C066CAD</vt:lpwstr>
  </property>
</Properties>
</file>